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7A1" w:rsidRDefault="00ED27A1" w:rsidP="00ED27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ifference between digestion of control and transgenic cell w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evident from digital subtraction of FTIR spectra of respect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ges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sidue after 72 h of incubation with rumen fluid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C0F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668E8">
        <w:rPr>
          <w:rFonts w:ascii="Times New Roman" w:hAnsi="Times New Roman" w:cs="Times New Roman"/>
          <w:sz w:val="24"/>
          <w:szCs w:val="24"/>
          <w:lang w:val="en-US"/>
        </w:rPr>
        <w:t>ndoplasmic reticulum</w:t>
      </w:r>
      <w:r>
        <w:rPr>
          <w:rFonts w:ascii="Times New Roman" w:hAnsi="Times New Roman" w:cs="Times New Roman"/>
          <w:sz w:val="24"/>
          <w:szCs w:val="24"/>
          <w:lang w:val="en-US"/>
        </w:rPr>
        <w:t>: Average spectr</w:t>
      </w:r>
      <w:r w:rsidR="00C668E8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668E8">
        <w:rPr>
          <w:rFonts w:ascii="Times New Roman" w:hAnsi="Times New Roman" w:cs="Times New Roman"/>
          <w:sz w:val="24"/>
          <w:szCs w:val="24"/>
          <w:lang w:val="en-US"/>
        </w:rPr>
        <w:t xml:space="preserve">li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4ER and 28E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668E8">
        <w:rPr>
          <w:rFonts w:ascii="Times New Roman" w:hAnsi="Times New Roman" w:cs="Times New Roman"/>
          <w:sz w:val="24"/>
          <w:szCs w:val="24"/>
          <w:lang w:val="en-US"/>
        </w:rPr>
        <w:t>ppopla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Average spectr</w:t>
      </w:r>
      <w:r w:rsidR="00C668E8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668E8">
        <w:rPr>
          <w:rFonts w:ascii="Times New Roman" w:hAnsi="Times New Roman" w:cs="Times New Roman"/>
          <w:sz w:val="24"/>
          <w:szCs w:val="24"/>
          <w:lang w:val="en-US"/>
        </w:rPr>
        <w:t xml:space="preserve">lines </w:t>
      </w:r>
      <w:r>
        <w:rPr>
          <w:rFonts w:ascii="Times New Roman" w:hAnsi="Times New Roman" w:cs="Times New Roman"/>
          <w:sz w:val="24"/>
          <w:szCs w:val="24"/>
          <w:lang w:val="en-US"/>
        </w:rPr>
        <w:t>43A</w:t>
      </w:r>
      <w:r>
        <w:rPr>
          <w:rFonts w:ascii="Times New Roman" w:hAnsi="Times New Roman" w:cs="Times New Roman"/>
          <w:sz w:val="24"/>
          <w:szCs w:val="24"/>
        </w:rPr>
        <w:t xml:space="preserve">, 41A, 1A </w:t>
      </w:r>
      <w:r w:rsidR="00203B6A">
        <w:rPr>
          <w:rFonts w:ascii="Times New Roman" w:hAnsi="Times New Roman" w:cs="Times New Roman"/>
          <w:sz w:val="24"/>
          <w:szCs w:val="24"/>
        </w:rPr>
        <w:t>v</w:t>
      </w:r>
      <w:bookmarkStart w:id="0" w:name="_GoBack"/>
      <w:bookmarkEnd w:id="0"/>
      <w:r w:rsidR="00203B6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421C">
        <w:rPr>
          <w:rFonts w:ascii="Times New Roman" w:hAnsi="Times New Roman" w:cs="Times New Roman"/>
          <w:sz w:val="24"/>
          <w:szCs w:val="24"/>
        </w:rPr>
        <w:t>wild type control (</w:t>
      </w:r>
      <w:r>
        <w:rPr>
          <w:rFonts w:ascii="Times New Roman" w:hAnsi="Times New Roman" w:cs="Times New Roman"/>
          <w:sz w:val="24"/>
          <w:szCs w:val="24"/>
        </w:rPr>
        <w:t>W</w:t>
      </w:r>
      <w:r w:rsidR="000142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D27A1" w:rsidRPr="00C668E8" w:rsidRDefault="00ED27A1" w:rsidP="00ED27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1A3C" w:rsidRDefault="007C5519" w:rsidP="002F1A3C">
      <w:pPr>
        <w:spacing w:line="480" w:lineRule="auto"/>
        <w:ind w:left="720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ED27A1">
        <w:rPr>
          <w:rFonts w:ascii="Times New Roman" w:hAnsi="Times New Roman" w:cs="Times New Roman"/>
          <w:noProof/>
          <w:sz w:val="24"/>
          <w:szCs w:val="24"/>
          <w:highlight w:val="yellow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5B8D59" wp14:editId="6E4A686B">
                <wp:simplePos x="0" y="0"/>
                <wp:positionH relativeFrom="column">
                  <wp:posOffset>-47625</wp:posOffset>
                </wp:positionH>
                <wp:positionV relativeFrom="paragraph">
                  <wp:posOffset>-223520</wp:posOffset>
                </wp:positionV>
                <wp:extent cx="371475" cy="140398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5519" w:rsidRPr="007C5519" w:rsidRDefault="007C5519" w:rsidP="007C551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7C5519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.75pt;margin-top:-17.6pt;width:29.2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iZTDAIAAPIDAAAOAAAAZHJzL2Uyb0RvYy54bWysU9tuGyEQfa/Uf0C813uJXdsrr6M0qatK&#10;6UVK+gGYZb2owFDA3nW/PgPrOFbyVpUHBMzMmTlnhtX1oBU5COclmJoWk5wSYTg00uxq+utx82FB&#10;iQ/MNEyBETU9Ck+v1+/frXpbiRI6UI1wBEGMr3pb0y4EW2WZ553QzE/ACoPGFpxmAa9ulzWO9Yiu&#10;VVbm+cesB9dYB1x4j693o5GuE37bCh5+tK0XgaiaYm0h7S7t27hn6xWrdo7ZTvJTGewfqtBMGkx6&#10;hrpjgZG9k2+gtOQOPLRhwkFn0LaSi8QB2RT5KzYPHbMicUFxvD3L5P8fLP9++OmIbGpaUmKYxhY9&#10;iiGQTzCQMqrTW1+h04NFtzDgM3Y5MfX2HvhvTwzcdszsxI1z0HeCNVhdESOzi9ARx0eQbf8NGkzD&#10;9gES0NA6HaVDMQiiY5eO587EUjg+Xs2L6XxGCUdTMc2vlotZSsGq52jrfPgiQJN4qKnDzid0drj3&#10;IVbDqmeXmMzARiqVuq8M6Wu6nJWzFHBh0TLgcCqpa7rI4xrHJZL8bJoUHJhU4xkTKHNiHYmOlMOw&#10;HdAxSrGF5oj8HYxDiJ8GDx24v5T0OIA19X/2zAlK1FeDGi6L6TRObLpMZ/MSL+7Ssr20MMMRqqaB&#10;kvF4G9KUR67e3qDWG5lkeKnkVCsOVlLn9Ani5F7ek9fLV10/AQAA//8DAFBLAwQUAAYACAAAACEA&#10;pnyUBt4AAAAJAQAADwAAAGRycy9kb3ducmV2LnhtbEyPwU7DMAyG70i8Q2Qkblu6orKtazpNaBtH&#10;YFScs8a0FY1TJVlX3h5zgpNl+dPv7y+2k+3FiD50jhQs5gkIpNqZjhoF1fthtgIRoiaje0eo4BsD&#10;bMvbm0Lnxl3pDcdTbASHUMi1gjbGIZcy1C1aHeZuQOLbp/NWR159I43XVw63vUyT5FFa3RF/aPWA&#10;Ty3WX6eLVTDE4bh89i+vu/1hTKqPY5V2zV6p+7tptwERcYp/MPzqszqU7HR2FzJB9Apmy4xJng9Z&#10;CoKBbMHdzgyusjXIspD/G5Q/AAAA//8DAFBLAQItABQABgAIAAAAIQC2gziS/gAAAOEBAAATAAAA&#10;AAAAAAAAAAAAAAAAAABbQ29udGVudF9UeXBlc10ueG1sUEsBAi0AFAAGAAgAAAAhADj9If/WAAAA&#10;lAEAAAsAAAAAAAAAAAAAAAAALwEAAF9yZWxzLy5yZWxzUEsBAi0AFAAGAAgAAAAhAOWqJlMMAgAA&#10;8gMAAA4AAAAAAAAAAAAAAAAALgIAAGRycy9lMm9Eb2MueG1sUEsBAi0AFAAGAAgAAAAhAKZ8lAbe&#10;AAAACQEAAA8AAAAAAAAAAAAAAAAAZgQAAGRycy9kb3ducmV2LnhtbFBLBQYAAAAABAAEAPMAAABx&#10;BQAAAAA=&#10;" filled="f" stroked="f">
                <v:textbox style="mso-fit-shape-to-text:t">
                  <w:txbxContent>
                    <w:p w:rsidR="007C5519" w:rsidRPr="007C5519" w:rsidRDefault="007C5519" w:rsidP="007C5519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7C5519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1A3C" w:rsidRPr="00ED27A1">
        <w:rPr>
          <w:rFonts w:ascii="Times New Roman" w:hAnsi="Times New Roman" w:cs="Times New Roman"/>
          <w:noProof/>
          <w:sz w:val="24"/>
          <w:szCs w:val="24"/>
          <w:highlight w:val="yellow"/>
          <w:lang w:eastAsia="en-CA"/>
        </w:rPr>
        <w:drawing>
          <wp:anchor distT="0" distB="0" distL="114300" distR="114300" simplePos="0" relativeHeight="251660288" behindDoc="0" locked="0" layoutInCell="1" allowOverlap="1" wp14:anchorId="3794CFF3" wp14:editId="62FA7983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4572000" cy="2447290"/>
            <wp:effectExtent l="0" t="0" r="0" b="0"/>
            <wp:wrapSquare wrapText="bothSides"/>
            <wp:docPr id="9222" name="Picture 9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0" t="12730" r="1015" b="1708"/>
                    <a:stretch/>
                  </pic:blipFill>
                  <pic:spPr bwMode="auto">
                    <a:xfrm>
                      <a:off x="0" y="0"/>
                      <a:ext cx="457200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F1A3C" w:rsidRDefault="004225A4" w:rsidP="002F1A3C">
      <w:pPr>
        <w:spacing w:line="480" w:lineRule="auto"/>
        <w:ind w:left="720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7C5519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818245" wp14:editId="2E6F61EA">
                <wp:simplePos x="0" y="0"/>
                <wp:positionH relativeFrom="column">
                  <wp:posOffset>-318769</wp:posOffset>
                </wp:positionH>
                <wp:positionV relativeFrom="paragraph">
                  <wp:posOffset>-5715</wp:posOffset>
                </wp:positionV>
                <wp:extent cx="253174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53174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5519" w:rsidRPr="007C5519" w:rsidRDefault="007C5519" w:rsidP="007C551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C5519">
                              <w:rPr>
                                <w:b/>
                              </w:rPr>
                              <w:t>Absorbance difference (72hW-72</w:t>
                            </w:r>
                            <w:r w:rsidR="004225A4">
                              <w:rPr>
                                <w:b/>
                              </w:rPr>
                              <w:t>h</w:t>
                            </w:r>
                            <w:r w:rsidRPr="007C5519">
                              <w:rPr>
                                <w:b/>
                              </w:rPr>
                              <w:t>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25.1pt;margin-top:-.45pt;width:199.35pt;height:110.55pt;rotation:-90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RDHGQIAAAsEAAAOAAAAZHJzL2Uyb0RvYy54bWysU9uO2yAQfa/Uf0C8N74k3lwUZ7XdbapK&#10;24u02w8gGMeowFAgsdOv74CjJGrfqvrBAmY4c86ZYX0/aEWOwnkJpqbFJKdEGA6NNPuafn/dvltQ&#10;4gMzDVNgRE1PwtP7zds3696uRAkdqEY4giDGr3pb0y4Eu8oyzzuhmZ+AFQaDLTjNAm7dPmsc6xFd&#10;q6zM87usB9dYB1x4j6dPY5BuEn7bCh6+tq0XgaiaIreQ/i79d/GfbdZstXfMdpKfabB/YKGZNFj0&#10;AvXEAiMHJ/+C0pI78NCGCQedQdtKLpIGVFPkf6h56ZgVSQua4+3FJv//YPmX4zdHZFPTaT6nxDCN&#10;TXoVQyDvYSBl9Ke3foVpLxYTw4DH2Oek1dtn4D88MfDYMbMXD85B3wnWIL8i3sxuro44PoLs+s/Q&#10;YBl2CJCAhtZp4gCbU9xhU/FLx+gOwWLYttOlVZEZx8OymhbzWUUJx1gxy6fLRZVKslVEi62wzoeP&#10;AjSJi5o6nIUEy47PPkR215SYbmArlUrzoAzpa7qsyipduIloGXBcldQ1XYxE04Uo+oNp0jowqcY1&#10;FlDm7EIUPloQht2QDE8WRYd20JzQlmQAisXXhHQ7cL8o6XEya+p/HpgTlKhPBq1dFrNZHOW0mVXz&#10;EjfuNrK7jTDDEaqmgZJx+RjS+EfJ3j5gC7YyuXFlcqaME5dMOr+OONK3+5R1fcOb3wAAAP//AwBQ&#10;SwMEFAAGAAgAAAAhAJAfwwPgAAAACgEAAA8AAABkcnMvZG93bnJldi54bWxMj8FOwzAMhu9IvENk&#10;JC5oS1jF1pWmExriAJoQbDxA2pi20DhVk27l7fFOcLP1f/r9Od9MrhNHHELrScPtXIFAqrxtqdbw&#10;cXiapSBCNGRN5wk1/GCATXF5kZvM+hO943Efa8ElFDKjoYmxz6QMVYPOhLnvkTj79IMzkdehlnYw&#10;Jy53nVwotZTOtMQXGtPjtsHqez86DbvyZeq+EnobfXxMbrbPYyLLV62vr6aHexARp/gHw1mf1aFg&#10;p9KPZIPoNCTpkkkNs3S9AsHA4u48lJyotQJZ5PL/C8UvAAAA//8DAFBLAQItABQABgAIAAAAIQC2&#10;gziS/gAAAOEBAAATAAAAAAAAAAAAAAAAAAAAAABbQ29udGVudF9UeXBlc10ueG1sUEsBAi0AFAAG&#10;AAgAAAAhADj9If/WAAAAlAEAAAsAAAAAAAAAAAAAAAAALwEAAF9yZWxzLy5yZWxzUEsBAi0AFAAG&#10;AAgAAAAhAH7NEMcZAgAACwQAAA4AAAAAAAAAAAAAAAAALgIAAGRycy9lMm9Eb2MueG1sUEsBAi0A&#10;FAAGAAgAAAAhAJAfwwPgAAAACgEAAA8AAAAAAAAAAAAAAAAAcwQAAGRycy9kb3ducmV2LnhtbFBL&#10;BQYAAAAABAAEAPMAAACABQAAAAA=&#10;" filled="f" stroked="f">
                <v:textbox style="mso-fit-shape-to-text:t">
                  <w:txbxContent>
                    <w:p w:rsidR="007C5519" w:rsidRPr="007C5519" w:rsidRDefault="007C5519" w:rsidP="007C5519">
                      <w:pPr>
                        <w:jc w:val="center"/>
                        <w:rPr>
                          <w:b/>
                        </w:rPr>
                      </w:pPr>
                      <w:r w:rsidRPr="007C5519">
                        <w:rPr>
                          <w:b/>
                        </w:rPr>
                        <w:t>Absorbance difference (72hW-72</w:t>
                      </w:r>
                      <w:r w:rsidR="004225A4">
                        <w:rPr>
                          <w:b/>
                        </w:rPr>
                        <w:t>h</w:t>
                      </w:r>
                      <w:r w:rsidRPr="007C5519">
                        <w:rPr>
                          <w:b/>
                        </w:rPr>
                        <w:t>ER)</w:t>
                      </w:r>
                    </w:p>
                  </w:txbxContent>
                </v:textbox>
              </v:shape>
            </w:pict>
          </mc:Fallback>
        </mc:AlternateContent>
      </w:r>
    </w:p>
    <w:p w:rsidR="002F1A3C" w:rsidRDefault="002F1A3C" w:rsidP="002F1A3C">
      <w:pPr>
        <w:spacing w:line="480" w:lineRule="auto"/>
        <w:ind w:left="720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B17D4D"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      </w:t>
      </w:r>
    </w:p>
    <w:p w:rsidR="00ED27A1" w:rsidRDefault="00ED27A1" w:rsidP="007C5519">
      <w:pPr>
        <w:spacing w:line="480" w:lineRule="auto"/>
        <w:ind w:left="720"/>
        <w:jc w:val="both"/>
      </w:pPr>
    </w:p>
    <w:p w:rsidR="00ED27A1" w:rsidRDefault="00ED27A1" w:rsidP="007C5519">
      <w:pPr>
        <w:spacing w:line="480" w:lineRule="auto"/>
        <w:ind w:left="720"/>
        <w:jc w:val="both"/>
      </w:pPr>
    </w:p>
    <w:p w:rsidR="00ED27A1" w:rsidRDefault="00ED27A1" w:rsidP="007C5519">
      <w:pPr>
        <w:spacing w:line="480" w:lineRule="auto"/>
        <w:ind w:left="720"/>
        <w:jc w:val="both"/>
      </w:pPr>
    </w:p>
    <w:p w:rsidR="002821D3" w:rsidRDefault="004225A4" w:rsidP="007C5519">
      <w:pPr>
        <w:spacing w:line="480" w:lineRule="auto"/>
        <w:ind w:left="720"/>
        <w:jc w:val="both"/>
      </w:pPr>
      <w:r w:rsidRPr="007C5519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413B46" wp14:editId="228BB437">
                <wp:simplePos x="0" y="0"/>
                <wp:positionH relativeFrom="column">
                  <wp:posOffset>-696913</wp:posOffset>
                </wp:positionH>
                <wp:positionV relativeFrom="paragraph">
                  <wp:posOffset>1231900</wp:posOffset>
                </wp:positionV>
                <wp:extent cx="2377440" cy="423544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7440" cy="4235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5519" w:rsidRPr="007C5519" w:rsidRDefault="007C5519" w:rsidP="007C551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C5519">
                              <w:rPr>
                                <w:b/>
                              </w:rPr>
                              <w:t>Absorbance difference (</w:t>
                            </w:r>
                            <w:r>
                              <w:rPr>
                                <w:b/>
                              </w:rPr>
                              <w:t>72hW-72hA</w:t>
                            </w:r>
                            <w:r w:rsidRPr="007C551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54.9pt;margin-top:97pt;width:187.2pt;height:33.3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91NEwIAAAgEAAAOAAAAZHJzL2Uyb0RvYy54bWysU8tu2zAQvBfoPxC817IVOQ/BcpAmTVEg&#10;fQBJP4CmKIsoyWVJ2pL79V2uDMdob0V1EEju7nBmdrm6Ha1hexWiBtfwxWzOmXISWu22Df/+8vju&#10;mrOYhGuFAacaflCR367fvlkNvlYl9GBaFRiCuFgPvuF9Sr4uiih7ZUWcgVcOgx0EKxJuw7ZogxgQ&#10;3ZqinM8viwFC6wNIFSOePkxBvib8rlMyfe26qBIzDUduif6B/pv8L9YrUW+D8L2WRxriH1hYoR1e&#10;eoJ6EEmwXdB/QVktA0To0kyCLaDrtFSkAdUs5n+oee6FV6QFzYn+ZFP8f7Dyy/5bYLrF3nHmhMUW&#10;vagxsfcwsjK7M/hYY9Kzx7Q04nHOzEqjfwL5IzIH971wW3UXAgy9Ei2yW+TK4qx0wokZZDN8hhav&#10;EbsEBDR2wbIA2JrFJbYUPzpGbxhehk07nBqVmUk8LC+urqoKQxJjVXmxrCq6UdQZLLPzIaaPCizL&#10;i4YHHARCFfunmDK515Sc7uBRG0PDYBwbGn6zLJdUcBaxOuGsGm0bfj3xpIKs+YNraZ2ENtMaLzDu&#10;aELWPTmQxs1Ibp+83UB7QFdIPwrCp4R0ewi/OBtwLBsef+5EUJyZTw6dvVmQ7kSbanlVYk04j2zO&#10;I8JJhGp44mxa3iea/UnyHXag0+RGbtXE5EgZx41MOj6NPM/ne8p6fcDr3wAAAP//AwBQSwMEFAAG&#10;AAgAAAAhAJgwh//cAAAACQEAAA8AAABkcnMvZG93bnJldi54bWxMj0FPwzAMhe9I/IfISLsglnQq&#10;A5WmEzAhcV233bPGaysap2q8tf33ZCc4WfZ7ev5evplcJ644hNaThmSpQCBV3rZUazjsv55eQQQ2&#10;ZE3nCTXMGGBT3N/lJrN+pB1eS65FDKGQGQ0Nc59JGaoGnQlL3yNF7ewHZziuQy3tYMYY7jq5Umot&#10;nWkpfmhMj58NVj/lxWngLbfeHh/V2e/G54/5uwzSzVovHqb3NxCME/+Z4YYf0aGITCd/IRtEpyFN&#10;YxWOU61A3PREvYA4xUOSrkEWufzfoPgFAAD//wMAUEsBAi0AFAAGAAgAAAAhALaDOJL+AAAA4QEA&#10;ABMAAAAAAAAAAAAAAAAAAAAAAFtDb250ZW50X1R5cGVzXS54bWxQSwECLQAUAAYACAAAACEAOP0h&#10;/9YAAACUAQAACwAAAAAAAAAAAAAAAAAvAQAAX3JlbHMvLnJlbHNQSwECLQAUAAYACAAAACEATnPd&#10;TRMCAAAIBAAADgAAAAAAAAAAAAAAAAAuAgAAZHJzL2Uyb0RvYy54bWxQSwECLQAUAAYACAAAACEA&#10;mDCH/9wAAAAJAQAADwAAAAAAAAAAAAAAAABtBAAAZHJzL2Rvd25yZXYueG1sUEsFBgAAAAAEAAQA&#10;8wAAAHYFAAAAAA==&#10;" filled="f" stroked="f">
                <v:textbox>
                  <w:txbxContent>
                    <w:p w:rsidR="007C5519" w:rsidRPr="007C5519" w:rsidRDefault="007C5519" w:rsidP="007C5519">
                      <w:pPr>
                        <w:jc w:val="center"/>
                        <w:rPr>
                          <w:b/>
                        </w:rPr>
                      </w:pPr>
                      <w:r w:rsidRPr="007C5519">
                        <w:rPr>
                          <w:b/>
                        </w:rPr>
                        <w:t>Absorbance difference (</w:t>
                      </w:r>
                      <w:r>
                        <w:rPr>
                          <w:b/>
                        </w:rPr>
                        <w:t>72hW-72hA</w:t>
                      </w:r>
                      <w:r w:rsidRPr="007C5519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C5519" w:rsidRPr="007C5519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0EF07E" wp14:editId="4A2CD702">
                <wp:simplePos x="0" y="0"/>
                <wp:positionH relativeFrom="column">
                  <wp:posOffset>0</wp:posOffset>
                </wp:positionH>
                <wp:positionV relativeFrom="paragraph">
                  <wp:posOffset>-1270</wp:posOffset>
                </wp:positionV>
                <wp:extent cx="371475" cy="140398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5519" w:rsidRPr="007C5519" w:rsidRDefault="007C5519" w:rsidP="007C551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29" type="#_x0000_t202" style="position:absolute;left:0;text-align:left;margin-left:0;margin-top:-.1pt;width:29.2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PUbDwIAAPkDAAAOAAAAZHJzL2Uyb0RvYy54bWysU9uO2yAQfa/Uf0C8N7YTp0msOKvtblNV&#10;2l6k3X4AwThGBYYCiZ1+fQecpFH7VpUHxDDMmTlnhvXdoBU5CuclmJoWk5wSYTg00uxr+u1l+2ZJ&#10;iQ/MNEyBETU9CU/vNq9frXtbiSl0oBrhCIIYX/W2pl0ItsoyzzuhmZ+AFQadLTjNAppunzWO9Yiu&#10;VTbN87dZD66xDrjwHm8fRyfdJPy2FTx8aVsvAlE1xdpC2l3ad3HPNmtW7R2zneTnMtg/VKGZNJj0&#10;CvXIAiMHJ/+C0pI78NCGCQedQdtKLhIHZFPkf7B57pgViQuK4+1VJv//YPnn41dHZFPTkhLDNLbo&#10;RQyBvIOBlFGd3voKHz1bfBYGvMYuJ6bePgH/7omBh46Zvbh3DvpOsAarK2JkdhM64vgIsus/QYNp&#10;2CFAAhpap6N0KAZBdOzS6dqZWArHy9miKBdzSji6ijKfrZbzlIJVl2jrfPggQJN4qKnDzid0dnzy&#10;IVbDqsuTmMzAViqVuq8M6Wu6mk/nKeDGo2XA4VRS13SZxzWOSyT53jQpODCpxjMmUObMOhIdKYdh&#10;NyR5Zxcxd9CcUAYH4yzi38FDB+4nJT3OYU39jwNzghL10aCUq6Is4+Amo5wvpmi4W8/u1sMMR6ia&#10;BkrG40NIwx4pe3uPkm9lUiP2ZqzkXDLOVxLp/BfiAN/a6dXvH7v5BQAA//8DAFBLAwQUAAYACAAA&#10;ACEAizDCK9sAAAAFAQAADwAAAGRycy9kb3ducmV2LnhtbEyPwU7DMBBE70j8g7VI3FobS4WSZlNV&#10;qC1HoESc3dhNIuK1Zbtp+HvMiR5HM5p5U64nO7DRhNg7QniYC2CGGqd7ahHqz91sCSwmRVoNjgzC&#10;j4mwrm5vSlVod6EPMx5Sy3IJxUIhdCn5gvPYdMaqOHfeUPZOLliVsgwt10FdcrkduBTikVvVU17o&#10;lDcvnWm+D2eL4JPfP72Gt/fNdjeK+mtfy77dIt7fTZsVsGSm9B+GP/yMDlVmOroz6cgGhHwkIcwk&#10;sGwulgtgRwQpxTPwquTX9NUvAAAA//8DAFBLAQItABQABgAIAAAAIQC2gziS/gAAAOEBAAATAAAA&#10;AAAAAAAAAAAAAAAAAABbQ29udGVudF9UeXBlc10ueG1sUEsBAi0AFAAGAAgAAAAhADj9If/WAAAA&#10;lAEAAAsAAAAAAAAAAAAAAAAALwEAAF9yZWxzLy5yZWxzUEsBAi0AFAAGAAgAAAAhAESQ9RsPAgAA&#10;+QMAAA4AAAAAAAAAAAAAAAAALgIAAGRycy9lMm9Eb2MueG1sUEsBAi0AFAAGAAgAAAAhAIswwivb&#10;AAAABQEAAA8AAAAAAAAAAAAAAAAAaQQAAGRycy9kb3ducmV2LnhtbFBLBQYAAAAABAAEAPMAAABx&#10;BQAAAAA=&#10;" filled="f" stroked="f">
                <v:textbox style="mso-fit-shape-to-text:t">
                  <w:txbxContent>
                    <w:p w:rsidR="007C5519" w:rsidRPr="007C5519" w:rsidRDefault="007C5519" w:rsidP="007C5519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C5519" w:rsidRPr="00B17D4D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63360" behindDoc="0" locked="0" layoutInCell="1" allowOverlap="1" wp14:anchorId="77D5835A" wp14:editId="551D0D27">
            <wp:simplePos x="0" y="0"/>
            <wp:positionH relativeFrom="column">
              <wp:posOffset>571500</wp:posOffset>
            </wp:positionH>
            <wp:positionV relativeFrom="paragraph">
              <wp:posOffset>261620</wp:posOffset>
            </wp:positionV>
            <wp:extent cx="4491355" cy="2438400"/>
            <wp:effectExtent l="19050" t="19050" r="23495" b="19050"/>
            <wp:wrapSquare wrapText="bothSides"/>
            <wp:docPr id="9221" name="Picture 9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8" t="11581" r="1194" b="4421"/>
                    <a:stretch/>
                  </pic:blipFill>
                  <pic:spPr bwMode="auto">
                    <a:xfrm>
                      <a:off x="0" y="0"/>
                      <a:ext cx="4491355" cy="2438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82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3C"/>
    <w:rsid w:val="0001421C"/>
    <w:rsid w:val="00203B6A"/>
    <w:rsid w:val="002821D3"/>
    <w:rsid w:val="002F1A3C"/>
    <w:rsid w:val="004225A4"/>
    <w:rsid w:val="007C5519"/>
    <w:rsid w:val="00C668E8"/>
    <w:rsid w:val="00ED27A1"/>
    <w:rsid w:val="00F7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A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A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 Munns</dc:creator>
  <cp:lastModifiedBy>McAllister, Tim</cp:lastModifiedBy>
  <cp:revision>3</cp:revision>
  <dcterms:created xsi:type="dcterms:W3CDTF">2014-01-15T20:28:00Z</dcterms:created>
  <dcterms:modified xsi:type="dcterms:W3CDTF">2014-01-15T20:35:00Z</dcterms:modified>
</cp:coreProperties>
</file>